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45E08" w14:textId="77777777" w:rsidR="007B3191" w:rsidRPr="00213B06" w:rsidRDefault="007B3191" w:rsidP="007B3191">
      <w:pPr>
        <w:rPr>
          <w:rFonts w:eastAsia="SimSun"/>
          <w:b/>
          <w:bCs/>
        </w:rPr>
      </w:pPr>
      <w:r w:rsidRPr="00213B06">
        <w:rPr>
          <w:rFonts w:eastAsia="SimSun"/>
          <w:b/>
          <w:bCs/>
        </w:rPr>
        <w:t>A</w:t>
      </w:r>
      <w:r>
        <w:rPr>
          <w:rFonts w:eastAsia="SimSun"/>
          <w:b/>
          <w:bCs/>
        </w:rPr>
        <w:t>dditional file</w:t>
      </w:r>
      <w:r w:rsidRPr="00213B06">
        <w:rPr>
          <w:rFonts w:eastAsia="SimSun"/>
          <w:b/>
          <w:bCs/>
        </w:rPr>
        <w:t xml:space="preserve"> 2. Detailed results pertinent to Table 2 and Table 3 </w:t>
      </w:r>
    </w:p>
    <w:p w14:paraId="51380E2E" w14:textId="77777777" w:rsidR="007B3191" w:rsidRPr="00213B06" w:rsidRDefault="007B3191" w:rsidP="007B3191">
      <w:pPr>
        <w:rPr>
          <w:rFonts w:eastAsia="SimSun"/>
        </w:rPr>
      </w:pPr>
    </w:p>
    <w:p w14:paraId="6E84DA2B" w14:textId="77777777" w:rsidR="007B3191" w:rsidRPr="00213B06" w:rsidRDefault="007B3191" w:rsidP="007B3191">
      <w:pPr>
        <w:jc w:val="center"/>
        <w:rPr>
          <w:b/>
        </w:rPr>
      </w:pPr>
      <w:r w:rsidRPr="00213B06">
        <w:rPr>
          <w:b/>
        </w:rPr>
        <w:t>Table 2. Ordinal logistic regression analysis of WRIMC exposure and associated psycho-physiological factors predicting perceived stress among physicians</w:t>
      </w:r>
    </w:p>
    <w:p w14:paraId="79B28D31" w14:textId="77777777" w:rsidR="007B3191" w:rsidRPr="00213B06" w:rsidRDefault="007B3191" w:rsidP="007B3191">
      <w:pPr>
        <w:jc w:val="center"/>
        <w:rPr>
          <w:b/>
        </w:rPr>
      </w:pPr>
    </w:p>
    <w:tbl>
      <w:tblPr>
        <w:tblW w:w="9554" w:type="dxa"/>
        <w:jc w:val="center"/>
        <w:tblLook w:val="04A0" w:firstRow="1" w:lastRow="0" w:firstColumn="1" w:lastColumn="0" w:noHBand="0" w:noVBand="1"/>
      </w:tblPr>
      <w:tblGrid>
        <w:gridCol w:w="4895"/>
        <w:gridCol w:w="1123"/>
        <w:gridCol w:w="680"/>
        <w:gridCol w:w="777"/>
        <w:gridCol w:w="892"/>
        <w:gridCol w:w="1187"/>
      </w:tblGrid>
      <w:tr w:rsidR="007B3191" w:rsidRPr="00213B06" w14:paraId="61A2BEFF" w14:textId="77777777" w:rsidTr="00D66F60">
        <w:trPr>
          <w:trHeight w:val="964"/>
          <w:jc w:val="center"/>
        </w:trPr>
        <w:tc>
          <w:tcPr>
            <w:tcW w:w="4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F8E74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Predictors (independent variables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8E983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Estimate (β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2F33F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SE</w:t>
            </w:r>
            <w:r w:rsidRPr="00213B06">
              <w:rPr>
                <w:vertAlign w:val="superscript"/>
              </w:rPr>
              <w:t>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A9B9E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Wal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0CD2C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P</w:t>
            </w:r>
            <w:r w:rsidRPr="00213B06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BE37C" w14:textId="77777777" w:rsidR="007B3191" w:rsidRPr="00213B06" w:rsidRDefault="007B3191" w:rsidP="00D66F60">
            <w:pPr>
              <w:jc w:val="center"/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95% CI</w:t>
            </w:r>
            <w:r w:rsidRPr="00213B06">
              <w:rPr>
                <w:b/>
                <w:bCs/>
                <w:color w:val="000000"/>
                <w:vertAlign w:val="superscript"/>
              </w:rPr>
              <w:t>**</w:t>
            </w:r>
            <w:r w:rsidRPr="00213B06">
              <w:rPr>
                <w:b/>
                <w:bCs/>
                <w:color w:val="000000"/>
              </w:rPr>
              <w:t xml:space="preserve"> </w:t>
            </w:r>
          </w:p>
        </w:tc>
      </w:tr>
      <w:tr w:rsidR="007B3191" w:rsidRPr="00213B06" w14:paraId="40F68316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2A42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WRIMC</w:t>
            </w:r>
            <w:r w:rsidRPr="00213B06">
              <w:t>‡</w:t>
            </w:r>
            <w:r w:rsidRPr="00213B06">
              <w:rPr>
                <w:b/>
                <w:bCs/>
                <w:color w:val="000000"/>
              </w:rPr>
              <w:t>’s exposu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F5DA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77CC" w14:textId="77777777" w:rsidR="007B3191" w:rsidRPr="00213B06" w:rsidRDefault="007B3191" w:rsidP="00D66F60"/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B183" w14:textId="77777777" w:rsidR="007B3191" w:rsidRPr="00213B06" w:rsidRDefault="007B3191" w:rsidP="00D66F60"/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D7B6" w14:textId="77777777" w:rsidR="007B3191" w:rsidRPr="00213B06" w:rsidRDefault="007B3191" w:rsidP="00D66F60"/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5B40" w14:textId="77777777" w:rsidR="007B3191" w:rsidRPr="00213B06" w:rsidRDefault="007B3191" w:rsidP="00D66F60"/>
        </w:tc>
      </w:tr>
      <w:tr w:rsidR="007B3191" w:rsidRPr="00213B06" w14:paraId="34A2CD38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FBED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requency of using instant messaging apps for work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9A590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13C29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DC93D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8.6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DE28E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0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940A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6–0.79</w:t>
            </w:r>
          </w:p>
        </w:tc>
      </w:tr>
      <w:tr w:rsidR="007B3191" w:rsidRPr="00213B06" w14:paraId="1E6908D4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A2CD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Psychophysiological facto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7AED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9185" w14:textId="77777777" w:rsidR="007B3191" w:rsidRPr="00213B06" w:rsidRDefault="007B3191" w:rsidP="00D66F60"/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505F" w14:textId="77777777" w:rsidR="007B3191" w:rsidRPr="00213B06" w:rsidRDefault="007B3191" w:rsidP="00D66F60"/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F0B4" w14:textId="77777777" w:rsidR="007B3191" w:rsidRPr="00213B06" w:rsidRDefault="007B3191" w:rsidP="00D66F60"/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F8F8" w14:textId="77777777" w:rsidR="007B3191" w:rsidRPr="00213B06" w:rsidRDefault="007B3191" w:rsidP="00D66F60"/>
        </w:tc>
      </w:tr>
      <w:tr w:rsidR="007B3191" w:rsidRPr="00213B06" w14:paraId="33A3BF2E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727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 xml:space="preserve">Irritability due to </w:t>
            </w:r>
            <w:r w:rsidRPr="00213B06">
              <w:rPr>
                <w:bCs/>
                <w:color w:val="000000"/>
              </w:rPr>
              <w:t>WRIMC</w:t>
            </w:r>
            <w:r w:rsidRPr="00213B06">
              <w:rPr>
                <w:color w:val="000000"/>
              </w:rPr>
              <w:t xml:space="preserve"> interruptio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7467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9B8F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BECE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13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901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D4F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30–0.99</w:t>
            </w:r>
          </w:p>
        </w:tc>
      </w:tr>
      <w:tr w:rsidR="007B3191" w:rsidRPr="00213B06" w14:paraId="3EE2C7AE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A0B1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 xml:space="preserve">Guilt from not responding to </w:t>
            </w:r>
            <w:r w:rsidRPr="00213B06">
              <w:rPr>
                <w:bCs/>
                <w:color w:val="000000"/>
              </w:rPr>
              <w:t>WRIMC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796B1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CE662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F0E87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4.6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D0B1D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0289C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03–0.62</w:t>
            </w:r>
          </w:p>
        </w:tc>
      </w:tr>
      <w:tr w:rsidR="007B3191" w:rsidRPr="00213B06" w14:paraId="744A2AD8" w14:textId="77777777" w:rsidTr="00D66F60">
        <w:trPr>
          <w:trHeight w:val="401"/>
          <w:jc w:val="center"/>
        </w:trPr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3445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 xml:space="preserve">Mental fatigue due to </w:t>
            </w:r>
            <w:r w:rsidRPr="00213B06">
              <w:rPr>
                <w:bCs/>
                <w:color w:val="000000"/>
              </w:rPr>
              <w:t>WRIM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18730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BFE27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1DD1B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10.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C44D4" w14:textId="77777777" w:rsidR="007B3191" w:rsidRPr="00213B06" w:rsidRDefault="007B3191" w:rsidP="00D66F60">
            <w:pPr>
              <w:jc w:val="right"/>
              <w:rPr>
                <w:color w:val="000000"/>
              </w:rPr>
            </w:pPr>
            <w:r w:rsidRPr="00213B06">
              <w:rPr>
                <w:color w:val="000000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41B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4–0.60</w:t>
            </w:r>
          </w:p>
        </w:tc>
      </w:tr>
    </w:tbl>
    <w:p w14:paraId="5C5A90DC" w14:textId="77777777" w:rsidR="007B3191" w:rsidRPr="00213B06" w:rsidRDefault="007B3191" w:rsidP="007B3191">
      <w:pPr>
        <w:rPr>
          <w:sz w:val="20"/>
          <w:szCs w:val="20"/>
        </w:rPr>
      </w:pPr>
      <w:r w:rsidRPr="00213B06">
        <w:rPr>
          <w:b/>
          <w:bCs/>
          <w:color w:val="000000"/>
          <w:sz w:val="20"/>
          <w:szCs w:val="20"/>
          <w:vertAlign w:val="superscript"/>
        </w:rPr>
        <w:t>*</w:t>
      </w:r>
      <w:r w:rsidRPr="00213B06">
        <w:rPr>
          <w:rStyle w:val="Emphasis"/>
          <w:sz w:val="20"/>
          <w:szCs w:val="20"/>
        </w:rPr>
        <w:t>P-value</w:t>
      </w:r>
      <w:r w:rsidRPr="00213B06">
        <w:rPr>
          <w:sz w:val="20"/>
          <w:szCs w:val="20"/>
        </w:rPr>
        <w:t xml:space="preserve"> &lt;0.05 indicates statistical significance. Only statistically significant associations are reported.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†</w:t>
      </w:r>
      <w:r w:rsidRPr="00213B06">
        <w:rPr>
          <w:sz w:val="20"/>
          <w:szCs w:val="20"/>
        </w:rPr>
        <w:t xml:space="preserve"> </w:t>
      </w:r>
      <w:r w:rsidRPr="00213B06">
        <w:rPr>
          <w:rStyle w:val="Strong"/>
          <w:sz w:val="20"/>
          <w:szCs w:val="20"/>
        </w:rPr>
        <w:t>SE</w:t>
      </w:r>
      <w:r w:rsidRPr="00213B06">
        <w:rPr>
          <w:sz w:val="20"/>
          <w:szCs w:val="20"/>
        </w:rPr>
        <w:t xml:space="preserve"> = Standard Error.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**</w:t>
      </w:r>
      <w:r w:rsidRPr="00213B06">
        <w:rPr>
          <w:sz w:val="20"/>
          <w:szCs w:val="20"/>
        </w:rPr>
        <w:t xml:space="preserve"> </w:t>
      </w:r>
      <w:r w:rsidRPr="00213B06">
        <w:rPr>
          <w:rStyle w:val="Strong"/>
          <w:sz w:val="20"/>
          <w:szCs w:val="20"/>
        </w:rPr>
        <w:t>95% CI</w:t>
      </w:r>
      <w:r w:rsidRPr="00213B06">
        <w:rPr>
          <w:sz w:val="20"/>
          <w:szCs w:val="20"/>
        </w:rPr>
        <w:t xml:space="preserve"> = 95% Confidence Interval.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‡</w:t>
      </w:r>
      <w:r w:rsidRPr="00213B06">
        <w:rPr>
          <w:sz w:val="20"/>
          <w:szCs w:val="20"/>
        </w:rPr>
        <w:t xml:space="preserve"> </w:t>
      </w:r>
      <w:r w:rsidRPr="00213B06">
        <w:rPr>
          <w:rStyle w:val="Strong"/>
          <w:sz w:val="20"/>
          <w:szCs w:val="20"/>
        </w:rPr>
        <w:t>WRIMC</w:t>
      </w:r>
      <w:r w:rsidRPr="00213B06">
        <w:rPr>
          <w:sz w:val="20"/>
          <w:szCs w:val="20"/>
        </w:rPr>
        <w:t xml:space="preserve"> = Work-related instant messaging and calling.</w:t>
      </w:r>
    </w:p>
    <w:p w14:paraId="19743372" w14:textId="77777777" w:rsidR="007B3191" w:rsidRPr="00213B06" w:rsidRDefault="007B3191" w:rsidP="007B3191">
      <w:pPr>
        <w:rPr>
          <w:rFonts w:eastAsia="SimSun"/>
        </w:rPr>
      </w:pPr>
    </w:p>
    <w:p w14:paraId="19E668FE" w14:textId="77777777" w:rsidR="007B3191" w:rsidRPr="00213B06" w:rsidRDefault="007B3191" w:rsidP="007B3191">
      <w:pPr>
        <w:rPr>
          <w:rFonts w:eastAsia="SimSun"/>
        </w:rPr>
      </w:pPr>
    </w:p>
    <w:p w14:paraId="3756A42D" w14:textId="77777777" w:rsidR="007B3191" w:rsidRPr="00213B06" w:rsidRDefault="007B3191" w:rsidP="007B3191">
      <w:pPr>
        <w:rPr>
          <w:b/>
        </w:rPr>
      </w:pPr>
      <w:r w:rsidRPr="00213B06">
        <w:rPr>
          <w:b/>
        </w:rPr>
        <w:t>Table 3. Mediating effects of WRPPSF between WRIMC and Perceived Stress Score</w:t>
      </w:r>
    </w:p>
    <w:p w14:paraId="11E52C44" w14:textId="77777777" w:rsidR="007B3191" w:rsidRPr="00213B06" w:rsidRDefault="007B3191" w:rsidP="007B3191">
      <w:pPr>
        <w:rPr>
          <w:b/>
        </w:rPr>
      </w:pPr>
    </w:p>
    <w:tbl>
      <w:tblPr>
        <w:tblW w:w="8196" w:type="dxa"/>
        <w:jc w:val="center"/>
        <w:tblLook w:val="04A0" w:firstRow="1" w:lastRow="0" w:firstColumn="1" w:lastColumn="0" w:noHBand="0" w:noVBand="1"/>
      </w:tblPr>
      <w:tblGrid>
        <w:gridCol w:w="2250"/>
        <w:gridCol w:w="1913"/>
        <w:gridCol w:w="2127"/>
        <w:gridCol w:w="1270"/>
        <w:gridCol w:w="636"/>
      </w:tblGrid>
      <w:tr w:rsidR="007B3191" w:rsidRPr="00213B06" w14:paraId="4F201916" w14:textId="77777777" w:rsidTr="00D66F60">
        <w:trPr>
          <w:trHeight w:val="552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FDEFB" w14:textId="77777777" w:rsidR="007B3191" w:rsidRPr="00213B06" w:rsidRDefault="007B3191" w:rsidP="00D66F60">
            <w:pPr>
              <w:rPr>
                <w:b/>
              </w:rPr>
            </w:pPr>
            <w:r w:rsidRPr="00213B06">
              <w:rPr>
                <w:b/>
              </w:rPr>
              <w:t>Path Model</w:t>
            </w:r>
            <w:r w:rsidRPr="00213B06">
              <w:rPr>
                <w:b/>
              </w:rPr>
              <w:br/>
              <w:t>X1</w:t>
            </w:r>
            <w:r w:rsidRPr="00213B06">
              <w:rPr>
                <w:b/>
                <w:vertAlign w:val="superscript"/>
              </w:rPr>
              <w:t>‡</w:t>
            </w:r>
            <w:r w:rsidRPr="00213B06">
              <w:rPr>
                <w:b/>
              </w:rPr>
              <w:t xml:space="preserve"> → M</w:t>
            </w:r>
            <w:r w:rsidRPr="00213B06">
              <w:rPr>
                <w:b/>
                <w:vertAlign w:val="superscript"/>
              </w:rPr>
              <w:t>§</w:t>
            </w:r>
            <w:r w:rsidRPr="00213B06">
              <w:rPr>
                <w:b/>
              </w:rPr>
              <w:t xml:space="preserve"> → Y</w:t>
            </w:r>
            <w:r w:rsidRPr="00213B06">
              <w:rPr>
                <w:b/>
                <w:vertAlign w:val="superscript"/>
              </w:rPr>
              <w:t>¶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A1873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 xml:space="preserve">Direct Effect </w:t>
            </w:r>
            <w:r w:rsidRPr="00213B06">
              <w:rPr>
                <w:b/>
                <w:bCs/>
                <w:color w:val="000000"/>
              </w:rPr>
              <w:br/>
              <w:t>(β, p-valu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8E8BD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 xml:space="preserve">Indirect Effect </w:t>
            </w:r>
            <w:r w:rsidRPr="00213B06">
              <w:rPr>
                <w:b/>
                <w:bCs/>
                <w:color w:val="000000"/>
              </w:rPr>
              <w:br/>
              <w:t>(β, Boot CI</w:t>
            </w:r>
            <w:r w:rsidRPr="00213B06">
              <w:rPr>
                <w:b/>
                <w:bCs/>
                <w:color w:val="000000"/>
                <w:vertAlign w:val="superscript"/>
              </w:rPr>
              <w:t>*</w:t>
            </w:r>
            <w:r w:rsidRPr="00213B06">
              <w:rPr>
                <w:b/>
                <w:bCs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58942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Mediation Typ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6059" w14:textId="77777777" w:rsidR="007B3191" w:rsidRPr="00213B06" w:rsidRDefault="007B3191" w:rsidP="00D66F60">
            <w:pPr>
              <w:rPr>
                <w:b/>
                <w:bCs/>
                <w:color w:val="000000"/>
              </w:rPr>
            </w:pPr>
            <w:r w:rsidRPr="00213B06">
              <w:rPr>
                <w:b/>
                <w:bCs/>
                <w:color w:val="000000"/>
              </w:rPr>
              <w:t>R²</w:t>
            </w:r>
            <w:r w:rsidRPr="00213B06">
              <w:rPr>
                <w:sz w:val="20"/>
                <w:szCs w:val="20"/>
                <w:vertAlign w:val="superscript"/>
              </w:rPr>
              <w:t>†</w:t>
            </w:r>
            <w:r w:rsidRPr="00213B06">
              <w:rPr>
                <w:b/>
                <w:bCs/>
                <w:color w:val="000000"/>
              </w:rPr>
              <w:t xml:space="preserve"> </w:t>
            </w:r>
          </w:p>
        </w:tc>
      </w:tr>
      <w:tr w:rsidR="007B3191" w:rsidRPr="00213B06" w14:paraId="2099AF00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6F4A4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1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80F46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45, p = 0.35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2D3496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2.03 (1.46 - 2.6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475387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5C579A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0.26</w:t>
            </w:r>
          </w:p>
        </w:tc>
      </w:tr>
      <w:tr w:rsidR="007B3191" w:rsidRPr="00213B06" w14:paraId="40652F72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56C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1 → M2 → 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2BCC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88, p = 0.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20D5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0.69 (0.31 - 1.1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3844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349D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0.13</w:t>
            </w:r>
          </w:p>
        </w:tc>
      </w:tr>
      <w:tr w:rsidR="007B3191" w:rsidRPr="00213B06" w14:paraId="04DE15F3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9FC0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1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6B40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65, p = 0.1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4F9FC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2.23 (1.49 - 3.0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70E0B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27924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bCs/>
                <w:color w:val="000000"/>
              </w:rPr>
              <w:t>0.29</w:t>
            </w:r>
          </w:p>
        </w:tc>
      </w:tr>
      <w:tr w:rsidR="007B3191" w:rsidRPr="00213B06" w14:paraId="1C5FCC6A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C3C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2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5B1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07, p = 0.84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861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52 (1.06 - 2.01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BAF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0EFC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5E70905F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1C37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2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3A41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98, p = 0.0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AB841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60 (0.30 - 0.97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B94C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partia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7067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4</w:t>
            </w:r>
          </w:p>
        </w:tc>
      </w:tr>
      <w:tr w:rsidR="007B3191" w:rsidRPr="00213B06" w14:paraId="7FB0709E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F77BD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2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13E5D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1, p = 0.7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2522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48 (1.00 - 2.0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73A6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841C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5C783555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4AD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3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0F0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61, p = 0.22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33FE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2.27 (1.63 - 2.93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76C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AD6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0DDFDB35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2E8A8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3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4224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12, p = 0.0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43FA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52 (0.14 - 0.97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A000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partia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F954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4</w:t>
            </w:r>
          </w:p>
        </w:tc>
      </w:tr>
      <w:tr w:rsidR="007B3191" w:rsidRPr="00213B06" w14:paraId="3B1572A6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3C1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3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4502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42, p = 0.3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28D7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2.08 (1.38 - 2.8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96CF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600B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32C011EA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16C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4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C82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13, p = 0.71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9E6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49 (1.06 - 1.9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143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F43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4163713A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C045E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4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0532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62, p = 0.10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1EFA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73 (0.40 - 1.11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4C61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159EC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3</w:t>
            </w:r>
          </w:p>
        </w:tc>
      </w:tr>
      <w:tr w:rsidR="007B3191" w:rsidRPr="00213B06" w14:paraId="2091F9F8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B8448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4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E793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06, p = 0.8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C787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42 (0.94 - 1.9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6260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DA86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71709C0B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5951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5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311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06, p = 0.88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65A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67 (1.19 - 2.20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1AB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441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5</w:t>
            </w:r>
          </w:p>
        </w:tc>
      </w:tr>
      <w:tr w:rsidR="007B3191" w:rsidRPr="00213B06" w14:paraId="098608AE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F42E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5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6DAA8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14, p = 0.00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F3C18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58 (0.26 - 0.99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12F1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partia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9A04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4</w:t>
            </w:r>
          </w:p>
        </w:tc>
      </w:tr>
      <w:tr w:rsidR="007B3191" w:rsidRPr="00213B06" w14:paraId="2D5E2A36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7A29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5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69C6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9, p = 0.6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C0CBE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53 (1.02 - 2.1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1944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1B3D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7BF9037A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15F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6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542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79, p = 0.03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5BD1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82 (1.32 - 2.3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34F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partia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03D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7EE10962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75E4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6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78BB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2, p = 0.56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732B0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79 (0.46 - 1.18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0498D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2883C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2</w:t>
            </w:r>
          </w:p>
        </w:tc>
      </w:tr>
      <w:tr w:rsidR="007B3191" w:rsidRPr="00213B06" w14:paraId="6A095CFC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1FF8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6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47918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61, p = 0.0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6572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63 (1.16 - 2.1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A26F1" w14:textId="77777777" w:rsidR="007B3191" w:rsidRPr="00213B06" w:rsidRDefault="007B3191" w:rsidP="00D66F60">
            <w:pPr>
              <w:rPr>
                <w:bCs/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4D91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3358E163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25A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7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9BE1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31, p = 0.33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F36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33 (0.93 - 1.7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DEF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F7A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1E6AA879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B5D2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lastRenderedPageBreak/>
              <w:t>X7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1278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42, p = 0.2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69D8B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59 (0.30 - 0.92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6B11E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59AA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3</w:t>
            </w:r>
          </w:p>
        </w:tc>
      </w:tr>
      <w:tr w:rsidR="007B3191" w:rsidRPr="00213B06" w14:paraId="2C5C204B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DFF7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7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DC24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16, p = 0.6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3266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18 (0.76 - 1.6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482D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BB0D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  <w:tr w:rsidR="007B3191" w:rsidRPr="00213B06" w14:paraId="54F1D76F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9E35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8 → M1 → 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439A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34, p = 0.35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3773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97 (0.54 - 1.45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FBB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5327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6</w:t>
            </w:r>
          </w:p>
        </w:tc>
      </w:tr>
      <w:tr w:rsidR="007B3191" w:rsidRPr="00213B06" w14:paraId="235F8017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2961D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8 → M2 → Y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5B9BD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21, p = 0.6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37462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83 (0.47 - 1.26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49CA9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AB6B1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12</w:t>
            </w:r>
          </w:p>
        </w:tc>
      </w:tr>
      <w:tr w:rsidR="007B3191" w:rsidRPr="00213B06" w14:paraId="6F731DC6" w14:textId="77777777" w:rsidTr="00D66F60">
        <w:trPr>
          <w:trHeight w:val="27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1B96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X8 → M3 → 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1EC4D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-0.60, p = 0.0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2F794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1.24 (0.71 - 1.7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0A5AF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ful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0F7E6" w14:textId="77777777" w:rsidR="007B3191" w:rsidRPr="00213B06" w:rsidRDefault="007B3191" w:rsidP="00D66F60">
            <w:pPr>
              <w:rPr>
                <w:color w:val="000000"/>
              </w:rPr>
            </w:pPr>
            <w:r w:rsidRPr="00213B06">
              <w:rPr>
                <w:color w:val="000000"/>
              </w:rPr>
              <w:t>0.29</w:t>
            </w:r>
          </w:p>
        </w:tc>
      </w:tr>
    </w:tbl>
    <w:p w14:paraId="44D91D43" w14:textId="794C3FD5" w:rsidR="00885402" w:rsidRPr="007B3191" w:rsidRDefault="007B3191">
      <w:pPr>
        <w:rPr>
          <w:rFonts w:eastAsia="SimSun"/>
        </w:rPr>
      </w:pPr>
      <w:r w:rsidRPr="00213B06">
        <w:rPr>
          <w:b/>
          <w:bCs/>
          <w:color w:val="000000"/>
          <w:vertAlign w:val="superscript"/>
        </w:rPr>
        <w:t>*</w:t>
      </w:r>
      <w:r w:rsidRPr="00213B06">
        <w:rPr>
          <w:rStyle w:val="Strong"/>
          <w:sz w:val="20"/>
          <w:szCs w:val="20"/>
        </w:rPr>
        <w:t>Boot CI</w:t>
      </w:r>
      <w:r w:rsidRPr="00213B06">
        <w:rPr>
          <w:sz w:val="20"/>
          <w:szCs w:val="20"/>
        </w:rPr>
        <w:t xml:space="preserve"> = Bootstrapped confidence interval (5,000 resamples).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†</w:t>
      </w:r>
      <w:r w:rsidRPr="00213B06">
        <w:rPr>
          <w:rStyle w:val="Strong"/>
          <w:sz w:val="20"/>
          <w:szCs w:val="20"/>
        </w:rPr>
        <w:t>R²</w:t>
      </w:r>
      <w:r w:rsidRPr="00213B06">
        <w:rPr>
          <w:sz w:val="20"/>
          <w:szCs w:val="20"/>
        </w:rPr>
        <w:t xml:space="preserve"> = Proportion of variance explained by the model.</w:t>
      </w:r>
      <w:r w:rsidRPr="00213B06">
        <w:br/>
      </w:r>
      <w:r w:rsidRPr="00213B06">
        <w:rPr>
          <w:b/>
          <w:bCs/>
          <w:sz w:val="20"/>
          <w:szCs w:val="20"/>
          <w:vertAlign w:val="superscript"/>
        </w:rPr>
        <w:t>‡</w:t>
      </w:r>
      <w:r w:rsidRPr="00213B06">
        <w:rPr>
          <w:bCs/>
          <w:sz w:val="20"/>
          <w:szCs w:val="20"/>
        </w:rPr>
        <w:t>Independent variables (X1–X8):</w:t>
      </w:r>
      <w:r w:rsidRPr="00213B06">
        <w:rPr>
          <w:sz w:val="20"/>
          <w:szCs w:val="20"/>
        </w:rPr>
        <w:t xml:space="preserve"> Frequency of work-related phone use (X1), total time spent on work-related phone use (X2), frequency of work-related instant messaging and calling during work hours (X3), outside work hours (X4), using instant messaging apps (X5), during vacations (X6), after 10:00 pm (X7), and perceived obligation to respond immediately (X8).  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§</w:t>
      </w:r>
      <w:r w:rsidRPr="00213B06">
        <w:rPr>
          <w:bCs/>
          <w:sz w:val="20"/>
          <w:szCs w:val="20"/>
        </w:rPr>
        <w:t>Mediating variables (M1–M3):</w:t>
      </w:r>
      <w:r w:rsidRPr="00213B06">
        <w:rPr>
          <w:sz w:val="20"/>
          <w:szCs w:val="20"/>
        </w:rPr>
        <w:t xml:space="preserve"> Irritability due to work-related instant messaging and calling (M1), guilt from not responding to work-related instant messaging and calling (M2), and mental fatigue due to work-related instant messaging and calling (M3).  </w:t>
      </w:r>
      <w:r w:rsidRPr="00213B06">
        <w:rPr>
          <w:sz w:val="20"/>
          <w:szCs w:val="20"/>
        </w:rPr>
        <w:br/>
      </w:r>
      <w:r w:rsidRPr="00213B06">
        <w:rPr>
          <w:b/>
          <w:bCs/>
          <w:sz w:val="20"/>
          <w:szCs w:val="20"/>
          <w:vertAlign w:val="superscript"/>
        </w:rPr>
        <w:t>¶</w:t>
      </w:r>
      <w:r w:rsidRPr="00213B06">
        <w:rPr>
          <w:bCs/>
          <w:sz w:val="20"/>
          <w:szCs w:val="20"/>
        </w:rPr>
        <w:t>Dependent variable:</w:t>
      </w:r>
      <w:r w:rsidRPr="00213B06">
        <w:rPr>
          <w:sz w:val="20"/>
          <w:szCs w:val="20"/>
        </w:rPr>
        <w:t xml:space="preserve"> Perceived stress score.</w:t>
      </w:r>
      <w:bookmarkStart w:id="0" w:name="_GoBack"/>
      <w:bookmarkEnd w:id="0"/>
    </w:p>
    <w:sectPr w:rsidR="00885402" w:rsidRPr="007B319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8491506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F7DAFC0" w14:textId="77777777" w:rsidR="00CD35E9" w:rsidRDefault="007B319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3CC5A60" w14:textId="77777777" w:rsidR="00CD35E9" w:rsidRDefault="007B31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02"/>
    <w:rsid w:val="00435502"/>
    <w:rsid w:val="007B3191"/>
    <w:rsid w:val="0088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965F"/>
  <w15:chartTrackingRefBased/>
  <w15:docId w15:val="{F7509DE4-9D0E-4691-B026-F04A5CE4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1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B3191"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rsid w:val="007B319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3191"/>
  </w:style>
  <w:style w:type="character" w:styleId="Strong">
    <w:name w:val="Strong"/>
    <w:basedOn w:val="DefaultParagraphFont"/>
    <w:uiPriority w:val="22"/>
    <w:qFormat/>
    <w:rsid w:val="007B319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B3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7-26T13:27:00Z</dcterms:created>
  <dcterms:modified xsi:type="dcterms:W3CDTF">2025-07-26T13:27:00Z</dcterms:modified>
</cp:coreProperties>
</file>